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Kinetics of expression of TH components and markers at stage 26</w:t>
      </w:r>
    </w:p>
    <w:p>
      <w:pPr>
        <w:pStyle w:val="Normal"/>
        <w:rPr/>
      </w:pPr>
      <w:r>
        <w:rPr/>
      </w:r>
    </w:p>
    <w:tbl>
      <w:tblPr>
        <w:tblW w:w="7680" w:type="dxa"/>
        <w:jc w:val="left"/>
        <w:tblInd w:w="-240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440"/>
        <w:gridCol w:w="1320"/>
        <w:gridCol w:w="1200"/>
        <w:gridCol w:w="1680"/>
        <w:gridCol w:w="2040"/>
      </w:tblGrid>
      <w:tr>
        <w:trPr>
          <w:trHeight w:val="558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  <w:u w:val="single"/>
              </w:rPr>
            </w:pP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gen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% gene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+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 xml:space="preserve"> cell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  <w:u w:val="single"/>
              </w:rPr>
            </w:pP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% [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3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H]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+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  <w:u w:val="single"/>
              </w:rPr>
            </w:pP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% of gene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+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cells that are [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3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H]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+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  <w:u w:val="single"/>
              </w:rPr>
            </w:pP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% of [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3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H]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+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cells that are gene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680" w:type="dxa"/>
        <w:jc w:val="left"/>
        <w:tblInd w:w="-240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440"/>
        <w:gridCol w:w="1320"/>
        <w:gridCol w:w="1200"/>
        <w:gridCol w:w="1680"/>
        <w:gridCol w:w="2040"/>
      </w:tblGrid>
      <w:tr>
        <w:trPr>
          <w:trHeight w:val="36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TRb_1h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.0 ± 0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37.6 ± 1.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6.9 ± 3.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2.8 ± 0.7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TRb _2h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.1 ± 0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38.4 ± 2.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8.9 ± 6.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3.9 ± 1.3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TRb _4h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.7 ± 0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5.9 ± 0.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35.8 ± 4.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4.7 ± 0.6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TRb _6h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7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4.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7.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5.8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TRb _8h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7.7 ± 0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90.2 ± 0.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77.4 ± 1.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.7 ± 0.4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otx2_1h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.8 ± 0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42.7 ± 1.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9.5 ± 6.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4.2 ± 1.5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otx2_2h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2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38.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25.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.4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otx2_4h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1.8 ± 0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7.1 ±1.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37.9 ± 4.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.6 ± 0.9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otx2_6h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7.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6.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.5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otx2_8h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9.1 ± 0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90.3 ± 1.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3.4 ± 4.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.4 ± 0.8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neurod_1h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9.7 ± 1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44.6 ± 1.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23.2 ± 0.7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5.1 ± 0.6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neurod_2h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7.8 ± 3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38.1 ± 2.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7.8 ± 1.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.1 ± 1.1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neurod_4h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0.2 ± 1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5.7 ± 2.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42.8 ± 5.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.9 ± 1.6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neurod_6h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7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4.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3.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6.8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neurod_8h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4.2 ± 0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90.6 ± 0.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4.5 ± 2.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3.2 ± 0.4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  <w:t>Dio2, Dio3 and Crx were each undetectable (&lt;1/1000 cells) at stage 26.</w:t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Heading1"/>
        <w:rPr>
          <w:rFonts w:ascii="Helvetica" w:hAnsi="Helvetica" w:cs="Helvetica"/>
          <w:b w:val="false"/>
          <w:b w:val="false"/>
          <w:sz w:val="20"/>
        </w:rPr>
      </w:pPr>
      <w:r>
        <w:rPr>
          <w:rFonts w:cs="Helvetica"/>
          <w:b w:val="false"/>
          <w:sz w:val="20"/>
        </w:rPr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>
          <w:rFonts w:eastAsia="Helvetica"/>
        </w:rPr>
      </w:pPr>
      <w:r>
        <w:rPr>
          <w:rFonts w:eastAsia="Helvetica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19:10:00Z</dcterms:created>
  <dc:creator>jeff trimarchi</dc:creator>
  <dc:description/>
  <dc:language>en-US</dc:language>
  <cp:lastModifiedBy>jeff trimarchi</cp:lastModifiedBy>
  <cp:lastPrinted>2007-07-05T13:43:00Z</cp:lastPrinted>
  <dcterms:modified xsi:type="dcterms:W3CDTF">2008-10-08T19:10:00Z</dcterms:modified>
  <cp:revision>2</cp:revision>
  <dc:subject/>
  <dc:title>Table 1</dc:title>
</cp:coreProperties>
</file>